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sz w:val="28"/>
          <w:szCs w:val="28"/>
        </w:rPr>
        <w:t>Table S</w:t>
      </w:r>
      <w:r>
        <w:rPr>
          <w:sz w:val="28"/>
          <w:szCs w:val="28"/>
        </w:rPr>
        <w:t>1</w:t>
      </w:r>
      <w:r>
        <w:rPr>
          <w:sz w:val="28"/>
          <w:szCs w:val="28"/>
        </w:rPr>
        <w:t xml:space="preserve"> The blood </w:t>
      </w:r>
      <w:r>
        <w:rPr>
          <w:sz w:val="28"/>
          <w:szCs w:val="28"/>
        </w:rPr>
        <w:t>routine</w:t>
      </w:r>
      <w:r>
        <w:rPr>
          <w:sz w:val="28"/>
          <w:szCs w:val="28"/>
        </w:rPr>
        <w:t xml:space="preserve"> analyzing PBMCS from 11-HIV positive patients and 13 healthy donors.</w:t>
      </w:r>
    </w:p>
    <w:p>
      <w:pPr>
        <w:pStyle w:val="Normal"/>
        <w:rPr/>
      </w:pPr>
      <w:r>
        <w:rPr/>
      </w:r>
    </w:p>
    <w:tbl>
      <w:tblPr>
        <w:tblW w:w="14972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6"/>
        <w:gridCol w:w="816"/>
        <w:gridCol w:w="1416"/>
        <w:gridCol w:w="716"/>
        <w:gridCol w:w="816"/>
        <w:gridCol w:w="716"/>
        <w:gridCol w:w="716"/>
        <w:gridCol w:w="716"/>
        <w:gridCol w:w="716"/>
        <w:gridCol w:w="716"/>
        <w:gridCol w:w="816"/>
        <w:gridCol w:w="716"/>
        <w:gridCol w:w="816"/>
        <w:gridCol w:w="1416"/>
        <w:gridCol w:w="916"/>
        <w:gridCol w:w="1316"/>
        <w:gridCol w:w="716"/>
      </w:tblGrid>
      <w:tr>
        <w:trPr>
          <w:trHeight w:val="480" w:hRule="atLeast"/>
        </w:trPr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Cell counting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</w:tr>
      <w:tr>
        <w:trPr>
          <w:trHeight w:val="480" w:hRule="atLeast"/>
        </w:trPr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 </w:t>
            </w: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Samples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Name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WBC(10e9/L)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NEU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LYM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MONO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EOS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BASO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RBC(10e12/L)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HGB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PLT(10e9/L)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MPV()</w:t>
            </w:r>
          </w:p>
        </w:tc>
      </w:tr>
      <w:tr>
        <w:trPr>
          <w:trHeight w:val="285" w:hRule="atLeast"/>
        </w:trPr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HIV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A734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0.943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0.019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2.06%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0.474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50.2%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0.411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43.6%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0.002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0.242%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0.037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3.87%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0.005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0.00g/L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96.8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6.2</w:t>
            </w:r>
          </w:p>
        </w:tc>
      </w:tr>
      <w:tr>
        <w:trPr>
          <w:trHeight w:val="285" w:hRule="atLeast"/>
        </w:trPr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HIV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A735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0.367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0.016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4.45%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0.328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89.3%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0.019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5.04%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0.00%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0.004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1.19%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0.002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0.00g/L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35.2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5.16</w:t>
            </w:r>
          </w:p>
        </w:tc>
      </w:tr>
      <w:tr>
        <w:trPr>
          <w:trHeight w:val="285" w:hRule="atLeast"/>
        </w:trPr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HIV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142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0.29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0.003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1.12%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0.274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94.4%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0.012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4.09%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0.001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0.372%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0.00%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0.00g/L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2.96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HIV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144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0.108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0.001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0.990%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0.105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97.0%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0.002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1.98%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0.00%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0.00%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0.00g/L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1.68 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HIV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A736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0.866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0.012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1.38%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0.740 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85.4%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0.100 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11.6%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0.00%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0.014 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1.64%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0.00g/L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19.3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5.79</w:t>
            </w:r>
          </w:p>
        </w:tc>
      </w:tr>
      <w:tr>
        <w:trPr>
          <w:trHeight w:val="285" w:hRule="atLeast"/>
        </w:trPr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HIV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N213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0.572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0.003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0.568%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0.508 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88.8%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0.055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9.66%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0.005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0.947%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0.00%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0.00g/L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24.2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4.91</w:t>
            </w:r>
          </w:p>
        </w:tc>
      </w:tr>
      <w:tr>
        <w:trPr>
          <w:trHeight w:val="285" w:hRule="atLeast"/>
        </w:trPr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HIV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A737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0.169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0.002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1.29%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0.152 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90.3%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0.011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6.45%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0.002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1.29%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0.10%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0.645%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0.001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0.00g/L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16.5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5.86</w:t>
            </w:r>
          </w:p>
        </w:tc>
      </w:tr>
      <w:tr>
        <w:trPr>
          <w:trHeight w:val="285" w:hRule="atLeast"/>
        </w:trPr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HIV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N213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0.126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0.007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5.22%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0.106 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84.3%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0.009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6.96%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0.004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3.48%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0.00%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0.00g/L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25.0 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5.04</w:t>
            </w:r>
          </w:p>
        </w:tc>
      </w:tr>
      <w:tr>
        <w:trPr>
          <w:trHeight w:val="285" w:hRule="atLeast"/>
        </w:trPr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HIV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254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0.196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0.00%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0.188 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96.1%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0.008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3.89%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0.00%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0.00%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0.00g/L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6.20 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6.49</w:t>
            </w:r>
          </w:p>
        </w:tc>
      </w:tr>
      <w:tr>
        <w:trPr>
          <w:trHeight w:val="285" w:hRule="atLeast"/>
        </w:trPr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HIV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HIV003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0.529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0.001 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0.205%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0.518 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97.9%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0.010 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1.85%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0.00%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0.00%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0.00g/L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2.81 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HIV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N212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0.761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0.035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4.58%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0.488 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64.1%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0.221 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29.0%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0.002 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0.286%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0.015 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2.00%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0.00g/L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46.7 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6.57</w:t>
            </w:r>
          </w:p>
        </w:tc>
      </w:tr>
      <w:tr>
        <w:trPr>
          <w:trHeight w:val="285" w:hRule="atLeast"/>
        </w:trPr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average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25.2 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RSD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27.8 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Normal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B124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0.724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0.004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0.579%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0.639 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88.3%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0.080 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11.0%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0.00%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0.001 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0.145%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0.00g/L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12.3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7.86</w:t>
            </w:r>
          </w:p>
        </w:tc>
      </w:tr>
      <w:tr>
        <w:trPr>
          <w:trHeight w:val="285" w:hRule="atLeast"/>
        </w:trPr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Normal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A121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0.499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0.007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1.47%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0.435 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87.2%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0.051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10.3%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0.00%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0.005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1.05%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0.00g/L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9.04 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6.85</w:t>
            </w:r>
          </w:p>
        </w:tc>
      </w:tr>
      <w:tr>
        <w:trPr>
          <w:trHeight w:val="285" w:hRule="atLeast"/>
        </w:trPr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Normal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A139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0.159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0.002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1.31%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0.138 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86.9%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0.018 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11.1%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0.00%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0.001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0.654%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0.00g/L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0.420 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Normal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B142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0.093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0.002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2.25%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0.087 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93.3%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0.004 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4.49%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0.00%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0.00%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0.00g/L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Normal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B138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0.508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0.008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1.65%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0.408 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80.5%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0.080 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15.8%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0.001 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0.206%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0.009 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1.85%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0.00g/L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5.890 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7.25</w:t>
            </w:r>
          </w:p>
        </w:tc>
      </w:tr>
      <w:tr>
        <w:trPr>
          <w:trHeight w:val="285" w:hRule="atLeast"/>
        </w:trPr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Normal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B28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0.232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0.002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0.905%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0.211 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91.0%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0.019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8.14%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0.00%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0.00%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0.00g/L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2.40 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Normal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B21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0.557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0.015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2.63%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0.455 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81.8%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0.081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14.5%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0.002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0.376%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0.004 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0.752%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0.001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0.00g/L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10.2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8.1</w:t>
            </w:r>
          </w:p>
        </w:tc>
      </w:tr>
      <w:tr>
        <w:trPr>
          <w:trHeight w:val="285" w:hRule="atLeast"/>
        </w:trPr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Normal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B41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0.528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0.008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1.58%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0.405 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76.6%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0.099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18.8%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0.002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0.396%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0.014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2.57%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0.00g/L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12.0 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5.52</w:t>
            </w:r>
          </w:p>
        </w:tc>
      </w:tr>
      <w:tr>
        <w:trPr>
          <w:trHeight w:val="285" w:hRule="atLeast"/>
        </w:trPr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Normal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A136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0.827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0.014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1.65%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0.727 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87.9%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0.078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9.40%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0.00%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0.008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1.02%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0.001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0.00g/L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5.76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7.53</w:t>
            </w:r>
          </w:p>
        </w:tc>
      </w:tr>
      <w:tr>
        <w:trPr>
          <w:trHeight w:val="285" w:hRule="atLeast"/>
        </w:trPr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Normal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B131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0.437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0.001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0.240%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0.379 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86.6%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0.055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12.5%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0.00%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0.003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0.719%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0.00g/L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3.98 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Normal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ZLJ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0.498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0.028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5.57%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0.464 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93.1%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0.006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1.11%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0.00%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0.001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0.223%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0.004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0.00g/L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88.3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6.3</w:t>
            </w:r>
          </w:p>
        </w:tc>
      </w:tr>
      <w:tr>
        <w:trPr>
          <w:trHeight w:val="285" w:hRule="atLeast"/>
        </w:trPr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Normal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CN5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1.70 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0.010 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0.579%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1.67 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98.1%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0.021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1.22%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0.00%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0.001 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0.064%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0.002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0.00g/L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29.6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6.21</w:t>
            </w:r>
          </w:p>
        </w:tc>
      </w:tr>
      <w:tr>
        <w:trPr>
          <w:trHeight w:val="285" w:hRule="atLeast"/>
        </w:trPr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Normal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JXF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0.428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0.029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6.72%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0.230 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53.7%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 xml:space="preserve">0.150 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35.1%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0.001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0.258%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0.018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4.13%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0.003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0.00g/L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133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7.54</w:t>
            </w:r>
          </w:p>
        </w:tc>
      </w:tr>
      <w:tr>
        <w:trPr>
          <w:trHeight w:val="285" w:hRule="atLeast"/>
        </w:trPr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average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24.0685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RSD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24.3964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</w:tr>
      <w:tr>
        <w:trPr>
          <w:trHeight w:val="720" w:hRule="atLeast"/>
        </w:trPr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Mann-Whitney Test (P)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0.34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character" w:styleId="Style13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roteomics">
    <w:name w:val="Proteomics"/>
    <w:basedOn w:val="Heading1"/>
    <w:qFormat/>
    <w:pPr>
      <w:widowControl/>
      <w:numPr>
        <w:ilvl w:val="0"/>
        <w:numId w:val="0"/>
      </w:numPr>
      <w:spacing w:lineRule="auto" w:line="360"/>
      <w:jc w:val="left"/>
      <w:outlineLvl w:val="9"/>
    </w:pPr>
    <w:rPr>
      <w:rFonts w:eastAsia="Times New Roman" w:cs="宋体;SimSun"/>
      <w:color w:val="000000"/>
      <w:kern w:val="0"/>
      <w:sz w:val="2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09T03:46:00Z</dcterms:created>
  <dc:creator>贾小芳</dc:creator>
  <dc:description/>
  <cp:keywords/>
  <dc:language>en-US</dc:language>
  <cp:lastModifiedBy>贾小芳 </cp:lastModifiedBy>
  <dcterms:modified xsi:type="dcterms:W3CDTF">2010-02-23T07:51:00Z</dcterms:modified>
  <cp:revision>4</cp:revision>
  <dc:subject/>
  <dc:title>Table S3 The blood routine analysis of HIV positive and healthy samples</dc:title>
</cp:coreProperties>
</file>